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05" w:type="dxa"/>
        <w:tblInd w:w="108" w:type="dxa"/>
        <w:tblLook w:val="04A0" w:firstRow="1" w:lastRow="0" w:firstColumn="1" w:lastColumn="0" w:noHBand="0" w:noVBand="1"/>
      </w:tblPr>
      <w:tblGrid>
        <w:gridCol w:w="1440"/>
        <w:gridCol w:w="3133"/>
        <w:gridCol w:w="3192"/>
      </w:tblGrid>
      <w:tr w:rsidR="00680B14" w:rsidRPr="00680B14" w14:paraId="07D30757" w14:textId="77777777" w:rsidTr="00680B1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4DAA" w14:textId="77777777" w:rsidR="00680B14" w:rsidRPr="00680B14" w:rsidRDefault="00680B14" w:rsidP="00680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0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55823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0B14">
              <w:rPr>
                <w:rFonts w:ascii="Calibri" w:eastAsia="Times New Roman" w:hAnsi="Calibri" w:cs="Calibri"/>
                <w:b/>
                <w:bCs/>
                <w:color w:val="000000"/>
              </w:rPr>
              <w:t>Sequence (5'-3')</w:t>
            </w:r>
          </w:p>
        </w:tc>
      </w:tr>
      <w:tr w:rsidR="00680B14" w:rsidRPr="00680B14" w14:paraId="68C67A50" w14:textId="77777777" w:rsidTr="00680B1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D592A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e </w:t>
            </w:r>
            <w:r w:rsidRPr="00680B14"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281D0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0B14">
              <w:rPr>
                <w:rFonts w:ascii="Calibri" w:eastAsia="Times New Roman" w:hAnsi="Calibri" w:cs="Calibri"/>
                <w:b/>
                <w:bCs/>
                <w:color w:val="000000"/>
              </w:rPr>
              <w:t>Sense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AF570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0B14">
              <w:rPr>
                <w:rFonts w:ascii="Calibri" w:eastAsia="Times New Roman" w:hAnsi="Calibri" w:cs="Calibri"/>
                <w:b/>
                <w:bCs/>
                <w:color w:val="000000"/>
              </w:rPr>
              <w:t>Antisense</w:t>
            </w:r>
          </w:p>
        </w:tc>
      </w:tr>
      <w:tr w:rsidR="00680B14" w:rsidRPr="00680B14" w14:paraId="351C6C1E" w14:textId="77777777" w:rsidTr="00680B1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F4AD9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0B14">
              <w:rPr>
                <w:rFonts w:ascii="Calibri" w:eastAsia="Times New Roman" w:hAnsi="Calibri" w:cs="Calibri"/>
                <w:color w:val="000000"/>
              </w:rPr>
              <w:t>16C_GFP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1D01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0B14">
              <w:rPr>
                <w:rFonts w:ascii="Calibri" w:eastAsia="Times New Roman" w:hAnsi="Calibri" w:cs="Calibri"/>
                <w:color w:val="000000"/>
              </w:rPr>
              <w:t>GGCAUCAAAGCCAACUUCAAAA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095B8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0B14">
              <w:rPr>
                <w:rFonts w:ascii="Calibri" w:eastAsia="Times New Roman" w:hAnsi="Calibri" w:cs="Calibri"/>
                <w:color w:val="000000"/>
              </w:rPr>
              <w:t>UUGAAGUUGGCUUUGAUGCCGU</w:t>
            </w:r>
          </w:p>
        </w:tc>
      </w:tr>
      <w:tr w:rsidR="00680B14" w:rsidRPr="00680B14" w14:paraId="558C7E42" w14:textId="77777777" w:rsidTr="00680B1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C7E30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80B14">
              <w:rPr>
                <w:rFonts w:ascii="Calibri" w:eastAsia="Times New Roman" w:hAnsi="Calibri" w:cs="Calibri"/>
                <w:color w:val="000000"/>
              </w:rPr>
              <w:t>Nb_MgChl</w:t>
            </w:r>
            <w:proofErr w:type="spellEnd"/>
            <w:r w:rsidRPr="00680B14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1AF42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0B14">
              <w:rPr>
                <w:rFonts w:ascii="Calibri" w:eastAsia="Times New Roman" w:hAnsi="Calibri" w:cs="Calibri"/>
                <w:color w:val="000000"/>
              </w:rPr>
              <w:t>AUCAUGGAAUUGGAGGCAAAAG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D5D2D" w14:textId="77777777" w:rsidR="00680B14" w:rsidRPr="00680B14" w:rsidRDefault="00680B14" w:rsidP="00680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0B14">
              <w:rPr>
                <w:rFonts w:ascii="Calibri" w:eastAsia="Times New Roman" w:hAnsi="Calibri" w:cs="Calibri"/>
                <w:color w:val="000000"/>
              </w:rPr>
              <w:t>UUUGCCUCCAAUUCCAUGAUCA</w:t>
            </w:r>
          </w:p>
        </w:tc>
      </w:tr>
    </w:tbl>
    <w:p w14:paraId="09D48DEF" w14:textId="77777777" w:rsidR="00633A53" w:rsidRDefault="00633A53">
      <w:bookmarkStart w:id="0" w:name="_GoBack"/>
      <w:bookmarkEnd w:id="0"/>
    </w:p>
    <w:sectPr w:rsidR="00633A53" w:rsidSect="00633A5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CA228" w14:textId="77777777" w:rsidR="00680B14" w:rsidRDefault="00680B14" w:rsidP="00680B14">
      <w:pPr>
        <w:spacing w:after="0" w:line="240" w:lineRule="auto"/>
      </w:pPr>
      <w:r>
        <w:separator/>
      </w:r>
    </w:p>
  </w:endnote>
  <w:endnote w:type="continuationSeparator" w:id="0">
    <w:p w14:paraId="3615F96C" w14:textId="77777777" w:rsidR="00680B14" w:rsidRDefault="00680B14" w:rsidP="00680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966D5" w14:textId="77777777" w:rsidR="00680B14" w:rsidRDefault="00680B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27DF17" w14:textId="77777777" w:rsidR="00680B14" w:rsidRDefault="00680B14">
    <w:pPr>
      <w:pStyle w:val="Footer"/>
    </w:pPr>
    <w:r>
      <w:rPr>
        <w:noProof/>
      </w:rPr>
      <w:pict w14:anchorId="2D73B9FE">
        <v:shapetype id="_x0000_t202" coordsize="21600,21600" o:spt="202" path="m,l,21600r21600,l21600,xe">
          <v:stroke joinstyle="miter"/>
          <v:path gradientshapeok="t" o:connecttype="rect"/>
        </v:shapetype>
        <v:shape id="MSIPCMe704446aaf16d3ada3317f5e" o:spid="_x0000_s1025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4BB2FDB2" w14:textId="77777777" w:rsidR="00680B14" w:rsidRPr="00680B14" w:rsidRDefault="00680B14" w:rsidP="00680B14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680B14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2A7159" w14:textId="77777777" w:rsidR="00680B14" w:rsidRDefault="00680B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0960A" w14:textId="77777777" w:rsidR="00680B14" w:rsidRDefault="00680B14" w:rsidP="00680B14">
      <w:pPr>
        <w:spacing w:after="0" w:line="240" w:lineRule="auto"/>
      </w:pPr>
      <w:r>
        <w:separator/>
      </w:r>
    </w:p>
  </w:footnote>
  <w:footnote w:type="continuationSeparator" w:id="0">
    <w:p w14:paraId="573611EB" w14:textId="77777777" w:rsidR="00680B14" w:rsidRDefault="00680B14" w:rsidP="00680B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46B58" w14:textId="77777777" w:rsidR="00680B14" w:rsidRDefault="00680B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E8AFFF" w14:textId="77777777" w:rsidR="00680B14" w:rsidRDefault="00680B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A1873" w14:textId="77777777" w:rsidR="00680B14" w:rsidRDefault="00680B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80B14"/>
    <w:rsid w:val="0001348A"/>
    <w:rsid w:val="00013587"/>
    <w:rsid w:val="00014254"/>
    <w:rsid w:val="00017D8B"/>
    <w:rsid w:val="00022E11"/>
    <w:rsid w:val="00036FC6"/>
    <w:rsid w:val="00044055"/>
    <w:rsid w:val="0008023C"/>
    <w:rsid w:val="00081667"/>
    <w:rsid w:val="000874B5"/>
    <w:rsid w:val="00097042"/>
    <w:rsid w:val="000C0EF2"/>
    <w:rsid w:val="000D1CAF"/>
    <w:rsid w:val="000F5BF0"/>
    <w:rsid w:val="0010078B"/>
    <w:rsid w:val="001051EC"/>
    <w:rsid w:val="00106138"/>
    <w:rsid w:val="00124B3F"/>
    <w:rsid w:val="00137F60"/>
    <w:rsid w:val="00157C75"/>
    <w:rsid w:val="001624B6"/>
    <w:rsid w:val="001A251E"/>
    <w:rsid w:val="001B2D75"/>
    <w:rsid w:val="00202F2E"/>
    <w:rsid w:val="00203DB6"/>
    <w:rsid w:val="002041A7"/>
    <w:rsid w:val="0023469E"/>
    <w:rsid w:val="0025062D"/>
    <w:rsid w:val="00281DBE"/>
    <w:rsid w:val="00291BC1"/>
    <w:rsid w:val="00296F27"/>
    <w:rsid w:val="002B7A76"/>
    <w:rsid w:val="002C075F"/>
    <w:rsid w:val="002C136F"/>
    <w:rsid w:val="002E0760"/>
    <w:rsid w:val="002E4505"/>
    <w:rsid w:val="002F005B"/>
    <w:rsid w:val="002F2E99"/>
    <w:rsid w:val="003007BD"/>
    <w:rsid w:val="00342448"/>
    <w:rsid w:val="00345F48"/>
    <w:rsid w:val="003463B7"/>
    <w:rsid w:val="003829ED"/>
    <w:rsid w:val="003B61F5"/>
    <w:rsid w:val="003C59B5"/>
    <w:rsid w:val="003C73AF"/>
    <w:rsid w:val="003E670A"/>
    <w:rsid w:val="003F7273"/>
    <w:rsid w:val="00415ECC"/>
    <w:rsid w:val="00423C13"/>
    <w:rsid w:val="00455E4E"/>
    <w:rsid w:val="0047434B"/>
    <w:rsid w:val="00474636"/>
    <w:rsid w:val="00474CAD"/>
    <w:rsid w:val="00475549"/>
    <w:rsid w:val="00480E37"/>
    <w:rsid w:val="00490CFB"/>
    <w:rsid w:val="004A4569"/>
    <w:rsid w:val="004C52EB"/>
    <w:rsid w:val="004E3C81"/>
    <w:rsid w:val="004E5C6C"/>
    <w:rsid w:val="005245AF"/>
    <w:rsid w:val="00536AEE"/>
    <w:rsid w:val="00537F34"/>
    <w:rsid w:val="005442F8"/>
    <w:rsid w:val="00547B61"/>
    <w:rsid w:val="00561BE2"/>
    <w:rsid w:val="005718DB"/>
    <w:rsid w:val="0058369B"/>
    <w:rsid w:val="005B3E56"/>
    <w:rsid w:val="005C2A6A"/>
    <w:rsid w:val="005C63E8"/>
    <w:rsid w:val="005D60AC"/>
    <w:rsid w:val="005F6B40"/>
    <w:rsid w:val="006078D7"/>
    <w:rsid w:val="006121A3"/>
    <w:rsid w:val="006324B6"/>
    <w:rsid w:val="00633A53"/>
    <w:rsid w:val="0063468C"/>
    <w:rsid w:val="00680435"/>
    <w:rsid w:val="00680B14"/>
    <w:rsid w:val="006A1584"/>
    <w:rsid w:val="006B108B"/>
    <w:rsid w:val="006D3FD5"/>
    <w:rsid w:val="006E480C"/>
    <w:rsid w:val="006F2048"/>
    <w:rsid w:val="006F3462"/>
    <w:rsid w:val="006F7393"/>
    <w:rsid w:val="0071438A"/>
    <w:rsid w:val="00732175"/>
    <w:rsid w:val="0076346E"/>
    <w:rsid w:val="007640B0"/>
    <w:rsid w:val="007721CE"/>
    <w:rsid w:val="007828CA"/>
    <w:rsid w:val="00791AD8"/>
    <w:rsid w:val="007A078C"/>
    <w:rsid w:val="007A6B9A"/>
    <w:rsid w:val="007B1075"/>
    <w:rsid w:val="007C44B3"/>
    <w:rsid w:val="007E6908"/>
    <w:rsid w:val="0082738A"/>
    <w:rsid w:val="008519BA"/>
    <w:rsid w:val="0088753E"/>
    <w:rsid w:val="008A3B55"/>
    <w:rsid w:val="008B22EC"/>
    <w:rsid w:val="008C7F06"/>
    <w:rsid w:val="008E4211"/>
    <w:rsid w:val="008E7D69"/>
    <w:rsid w:val="008F37C2"/>
    <w:rsid w:val="008F7824"/>
    <w:rsid w:val="00917AEB"/>
    <w:rsid w:val="00943DAD"/>
    <w:rsid w:val="009550E0"/>
    <w:rsid w:val="00971A8E"/>
    <w:rsid w:val="009918A1"/>
    <w:rsid w:val="009D4D84"/>
    <w:rsid w:val="00A06653"/>
    <w:rsid w:val="00A0700C"/>
    <w:rsid w:val="00A4161A"/>
    <w:rsid w:val="00A43D59"/>
    <w:rsid w:val="00A4523C"/>
    <w:rsid w:val="00AA0560"/>
    <w:rsid w:val="00AA1791"/>
    <w:rsid w:val="00AC0774"/>
    <w:rsid w:val="00AD51A6"/>
    <w:rsid w:val="00AE241C"/>
    <w:rsid w:val="00B31B1B"/>
    <w:rsid w:val="00B53102"/>
    <w:rsid w:val="00BB1836"/>
    <w:rsid w:val="00BB21D4"/>
    <w:rsid w:val="00BC159C"/>
    <w:rsid w:val="00BC5025"/>
    <w:rsid w:val="00BE0B9C"/>
    <w:rsid w:val="00C12638"/>
    <w:rsid w:val="00C13742"/>
    <w:rsid w:val="00C154BD"/>
    <w:rsid w:val="00C15C49"/>
    <w:rsid w:val="00C1636E"/>
    <w:rsid w:val="00C36F9B"/>
    <w:rsid w:val="00C75E3C"/>
    <w:rsid w:val="00C83099"/>
    <w:rsid w:val="00C87B06"/>
    <w:rsid w:val="00CB791B"/>
    <w:rsid w:val="00D00216"/>
    <w:rsid w:val="00D05F36"/>
    <w:rsid w:val="00D10BC9"/>
    <w:rsid w:val="00D1372F"/>
    <w:rsid w:val="00D17066"/>
    <w:rsid w:val="00D26984"/>
    <w:rsid w:val="00D33090"/>
    <w:rsid w:val="00D51B78"/>
    <w:rsid w:val="00D67653"/>
    <w:rsid w:val="00D84308"/>
    <w:rsid w:val="00D94798"/>
    <w:rsid w:val="00DA355F"/>
    <w:rsid w:val="00DA43C4"/>
    <w:rsid w:val="00DD7F17"/>
    <w:rsid w:val="00DE6116"/>
    <w:rsid w:val="00DF4133"/>
    <w:rsid w:val="00E242D3"/>
    <w:rsid w:val="00E26970"/>
    <w:rsid w:val="00E37087"/>
    <w:rsid w:val="00E37CD3"/>
    <w:rsid w:val="00E40810"/>
    <w:rsid w:val="00E43E9F"/>
    <w:rsid w:val="00E46BEC"/>
    <w:rsid w:val="00E47C61"/>
    <w:rsid w:val="00EB42AC"/>
    <w:rsid w:val="00EB70EA"/>
    <w:rsid w:val="00ED4612"/>
    <w:rsid w:val="00EE2719"/>
    <w:rsid w:val="00EE29F5"/>
    <w:rsid w:val="00EF4930"/>
    <w:rsid w:val="00F41FDA"/>
    <w:rsid w:val="00F52854"/>
    <w:rsid w:val="00F66441"/>
    <w:rsid w:val="00F717D4"/>
    <w:rsid w:val="00F8215F"/>
    <w:rsid w:val="00F8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E29CE"/>
  <w15:chartTrackingRefBased/>
  <w15:docId w15:val="{19F5706C-3203-4E35-8557-5750E6F92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B14"/>
  </w:style>
  <w:style w:type="paragraph" w:styleId="Footer">
    <w:name w:val="footer"/>
    <w:basedOn w:val="Normal"/>
    <w:link w:val="FooterChar"/>
    <w:uiPriority w:val="99"/>
    <w:unhideWhenUsed/>
    <w:rsid w:val="00680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2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5C47C4E4D2E4F9E9698EB5808CEDA" ma:contentTypeVersion="13" ma:contentTypeDescription="Create a new document." ma:contentTypeScope="" ma:versionID="1fe275f08b93cf668198d1e1d45e5e31">
  <xsd:schema xmlns:xsd="http://www.w3.org/2001/XMLSchema" xmlns:xs="http://www.w3.org/2001/XMLSchema" xmlns:p="http://schemas.microsoft.com/office/2006/metadata/properties" xmlns:ns3="219bfd84-7bb9-4b84-9211-9d57c6f91314" xmlns:ns4="fb7c22e3-3c92-4055-b697-665bfb515514" targetNamespace="http://schemas.microsoft.com/office/2006/metadata/properties" ma:root="true" ma:fieldsID="471fa4069b94728e8bfe84d0af99e7b3" ns3:_="" ns4:_="">
    <xsd:import namespace="219bfd84-7bb9-4b84-9211-9d57c6f91314"/>
    <xsd:import namespace="fb7c22e3-3c92-4055-b697-665bfb5155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bfd84-7bb9-4b84-9211-9d57c6f91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c22e3-3c92-4055-b697-665bfb51551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167684-0CB4-440B-9AF1-7B876765B9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bfd84-7bb9-4b84-9211-9d57c6f91314"/>
    <ds:schemaRef ds:uri="fb7c22e3-3c92-4055-b697-665bfb5155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506CF3-9853-42EA-BE6E-734C345747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CD7097-8064-4256-82D7-BD8D8AF7C05E}">
  <ds:schemaRefs>
    <ds:schemaRef ds:uri="http://schemas.microsoft.com/office/2006/documentManagement/types"/>
    <ds:schemaRef ds:uri="219bfd84-7bb9-4b84-9211-9d57c6f91314"/>
    <ds:schemaRef ds:uri="http://purl.org/dc/elements/1.1/"/>
    <ds:schemaRef ds:uri="http://schemas.microsoft.com/office/2006/metadata/properties"/>
    <ds:schemaRef ds:uri="fb7c22e3-3c92-4055-b697-665bfb515514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endrix</dc:creator>
  <cp:keywords/>
  <dc:description/>
  <cp:lastModifiedBy>Bill Hendrix</cp:lastModifiedBy>
  <cp:revision>1</cp:revision>
  <dcterms:created xsi:type="dcterms:W3CDTF">2021-02-03T00:43:00Z</dcterms:created>
  <dcterms:modified xsi:type="dcterms:W3CDTF">2021-02-03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bill.hendrix@bayer.com</vt:lpwstr>
  </property>
  <property fmtid="{D5CDD505-2E9C-101B-9397-08002B2CF9AE}" pid="5" name="MSIP_Label_2c76c141-ac86-40e5-abf2-c6f60e474cee_SetDate">
    <vt:lpwstr>2021-02-03T00:44:38.6773346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40C5C47C4E4D2E4F9E9698EB5808CEDA</vt:lpwstr>
  </property>
</Properties>
</file>